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3A8" w:rsidRPr="00092CBB" w:rsidRDefault="005F670D" w:rsidP="002F7EFC">
      <w:pPr>
        <w:pStyle w:val="Title"/>
      </w:pPr>
      <w:r>
        <w:t>Additional file 1</w:t>
      </w:r>
      <w:bookmarkStart w:id="0" w:name="_GoBack"/>
      <w:bookmarkEnd w:id="0"/>
    </w:p>
    <w:p w:rsidR="00C965AE" w:rsidRDefault="00ED1508">
      <w:r>
        <w:t>p-values for features included in training</w:t>
      </w:r>
    </w:p>
    <w:p w:rsidR="00ED1508" w:rsidRDefault="00ED1508">
      <w:r>
        <w:t xml:space="preserve">The </w:t>
      </w:r>
      <w:r w:rsidR="007A7C67">
        <w:t xml:space="preserve">significant </w:t>
      </w:r>
      <w:r>
        <w:t xml:space="preserve">features </w:t>
      </w:r>
      <w:r w:rsidR="000A5948">
        <w:t xml:space="preserve">are </w:t>
      </w:r>
      <w:r>
        <w:t xml:space="preserve">highlighted </w:t>
      </w:r>
      <w:r w:rsidR="00F07D82">
        <w:t>(for p-values &lt; 0.05)</w:t>
      </w:r>
    </w:p>
    <w:tbl>
      <w:tblPr>
        <w:tblW w:w="8586" w:type="dxa"/>
        <w:tblInd w:w="-10" w:type="dxa"/>
        <w:tblLook w:val="04A0" w:firstRow="1" w:lastRow="0" w:firstColumn="1" w:lastColumn="0" w:noHBand="0" w:noVBand="1"/>
      </w:tblPr>
      <w:tblGrid>
        <w:gridCol w:w="908"/>
        <w:gridCol w:w="960"/>
        <w:gridCol w:w="1053"/>
        <w:gridCol w:w="1053"/>
        <w:gridCol w:w="280"/>
        <w:gridCol w:w="908"/>
        <w:gridCol w:w="1408"/>
        <w:gridCol w:w="1053"/>
        <w:gridCol w:w="1053"/>
      </w:tblGrid>
      <w:tr w:rsidR="00F07D82" w:rsidRPr="00F07D82" w:rsidTr="00792687">
        <w:trPr>
          <w:trHeight w:val="588"/>
        </w:trPr>
        <w:tc>
          <w:tcPr>
            <w:tcW w:w="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Feature No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Feature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fd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Feature No.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Feature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fdr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ASA -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7.60E-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03E-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au -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5.66E-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7.79E-06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ASA -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2240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237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au -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7.15E-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12E-09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ASA -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760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0886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au -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1.20E-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71E-07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ASA -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1.18E-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.13E-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au -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0.0012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00161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ASA -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1193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1357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au -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0.0004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6.28E-05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ASA -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1.59E-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.43E-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au -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0.0003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4.88E-05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ASA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8.72E-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82E-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au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1.57E-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.20E-06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ASA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936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107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au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4.44E-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8.70E-13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ASA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9.06E-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52E-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au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3.56E-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5.37E-09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ASA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2.29E-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3.98E-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au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1.54E-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.29E-08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ASA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6198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607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au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1.11E-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.04E-12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ASA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0.0050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006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au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1.95E-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.85E-08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ASA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0.0002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.89E-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au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6.37E-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01E-09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si -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8.85E-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3.02E-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Coil -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8.87E-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.15E-16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si -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9.39E-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80E-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Coil -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6.45E-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.28E-19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si -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1.01E-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89E-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Coil -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8.84E-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.04E-25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si -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1.28E-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.28E-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Coil -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3.33E-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3.07E-30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si -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8.98E-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53E-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Coil -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4.02E-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24E-25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si -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4.41E-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9.02E-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Coil -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1.11E-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46E-22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si -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3.24E-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49E-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Coil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2.22E-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.28E-22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si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2.07E-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3.81E-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Coil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1.61E-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6.74E-20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si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5.66E-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63E-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Coil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2.31E-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5.45E-16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si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3.10E-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24E-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Coil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2.15E-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17E-20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si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7.53E-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.04E-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Coil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9.20E-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5.30E-21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si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8.85E-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.91E-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Coil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5.06E-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3.33E-21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si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8.89E-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.82E-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Coil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1.21E-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9.26E-22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hi -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163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1836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Strand -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2060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22072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hi -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0.0331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039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Strand -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9323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83387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hi -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7443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6926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Strand -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1899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20832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hi -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9494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8409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Strand -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0.0008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00107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hi -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0.0007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9.91E-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Strand -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0.0083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00996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hi -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3852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3943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Strand -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1929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20906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hi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44178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447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Strand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18919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20998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hi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6553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6355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Strand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8748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7901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hi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539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5343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Strand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2807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29387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hi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70298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66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Strand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8185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7466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lastRenderedPageBreak/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hi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0.0056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0069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Strand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7984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73552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hi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67377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6465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Strand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5280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52869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Phi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6928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6579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Strand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2917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0.030202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heta -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4.02E-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9.25E-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Helix -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5.77E-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3.55E-21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heta -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7.97E-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99E-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Helix -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2.44E-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25E-20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heta -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4.85E-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09E-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Helix -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2.43E-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72E-21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heta -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1.13E-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63E-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Helix -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4.81E-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.11E-20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heta -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1.12E-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85E-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Helix -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4.16E-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24E-18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heta -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6.21E-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00E-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Helix -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6.11E-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70E-18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heta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3.62E-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7.75E-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Helix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1.09E-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.88E-18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heta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2.44E-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7.49E-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Helix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3.58E-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37E-19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heta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1.58E-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3.46E-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Helix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5.71E-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.10E-19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heta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4.44E-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8.89E-1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Helix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8.01E-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7.38E-22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heta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2.76E-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34E-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Helix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8.24E-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6.90E-22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heta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1.14E-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32E-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Helix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1.41E-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2.17E-24</w:t>
            </w:r>
          </w:p>
        </w:tc>
      </w:tr>
      <w:tr w:rsidR="00F07D82" w:rsidRPr="00F07D82" w:rsidTr="00792687">
        <w:trPr>
          <w:trHeight w:val="300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Theta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5.34E-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.37E-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SS -Helix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07D82">
              <w:rPr>
                <w:rFonts w:ascii="Calibri" w:eastAsia="Times New Roman" w:hAnsi="Calibri" w:cs="Calibri"/>
              </w:rPr>
              <w:t>2.12E-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7D82" w:rsidRPr="00F07D82" w:rsidRDefault="00F07D82" w:rsidP="00F07D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07D82">
              <w:rPr>
                <w:rFonts w:ascii="Calibri" w:eastAsia="Times New Roman" w:hAnsi="Calibri" w:cs="Calibri"/>
                <w:color w:val="000000"/>
              </w:rPr>
              <w:t>9.77E-27</w:t>
            </w:r>
          </w:p>
        </w:tc>
      </w:tr>
    </w:tbl>
    <w:p w:rsidR="00FC7D6B" w:rsidRDefault="00FC7D6B"/>
    <w:p w:rsidR="002F7EFC" w:rsidRDefault="002F7EFC" w:rsidP="002F7EFC">
      <w:pPr>
        <w:pStyle w:val="Heading1"/>
      </w:pPr>
      <w:r>
        <w:t>Dataset</w:t>
      </w:r>
    </w:p>
    <w:p w:rsidR="00ED1508" w:rsidRPr="002F7EFC" w:rsidRDefault="004D0A89">
      <w:pPr>
        <w:rPr>
          <w:sz w:val="24"/>
          <w:szCs w:val="28"/>
        </w:rPr>
      </w:pPr>
      <w:r w:rsidRPr="002F7EFC">
        <w:rPr>
          <w:sz w:val="24"/>
          <w:szCs w:val="28"/>
        </w:rPr>
        <w:t>Peptides used in this study</w:t>
      </w:r>
      <w:r w:rsidR="00A26524" w:rsidRPr="002F7EFC">
        <w:rPr>
          <w:sz w:val="24"/>
          <w:szCs w:val="28"/>
        </w:rPr>
        <w:t xml:space="preserve"> (FASTA format)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0325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STAGKVIKCKAAVLWEVKKPFSIEDVEVAPPKAYEVRIKMVAVGICRTDDHVVSGNLVTPLPVILGHEAAGIVESVGEGVTTVKPGDKVIPLFTPQCGKCRVCKNPESNYCLKNDLGNPRGTLQDGTRRFTCRGKPIHHFLGTSTFSQYTVVDENAVAKIDAASPLEKVCLIGCGFSTGYGSAVNVAKVTPGSTCAVFGLGGVGLSAVMGCKAAGAARIIAVDINKDKFAKAKELGATECINPQDYKKPIQEVLKEMTDGGVDFSFEVIGRLDTMMASLLCCHEACGTSVIVGVPPASQNLSINPMLLLTGRTWKGAVYGGFKSKEGIPKLVADFMAKKFSLDALITHVLPFEKINEGFDLLHSGKSIRTVLTF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0435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CAAQRSAAALAAAAPRTVYAFSARPLAGGEPFNLSSLRGKVLLIENVASLUGTTVRDYTQMNDLQRRLGPRGLVVLGFPCNQFGHQENAKNEEILNCLKYVRPGGGFEPNFMLFEKCEVNGEKAHPLFAFLREVLPTPSDDATALMTDPKFITWSPVCRNDVSWNFEKFLVGPDGVPVRRYSRRFLTIDIEPDIETLLSQGASA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0441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ATKAVCVLKGDGPVQGIINFEQKESNGPVKVWGSIKGLTEGLHGFHVHEFGDNTAGCTSAGPHFNPLSRKHGGPKDEERHVGDLGNVTADKDGVADVSIEDSVISLSGDHCIIGRTLVVHEKADDLGKGGNEESTKTGNAGSRLACGVIGIAQ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0450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KILILGIFLFLCSTPAWAKEKHYYIGIIETTWDYASDHGEKKLISVDTEHSNIYLQNGPDRIGRLYKKALYLQYTDETFRTTIEKPVWLGFLGPIIKAETGDKVYVHLKNLASRPYTFHSHGITYYKEHEGAIYPDNTTDFQRADDKVYPGEQYTYMLLATEEQSPGEGDGNCVTRIYHSHIDAPKDIASGLIGPLIICKKDSLDKEKEKHIDREFVVMFSVVDENFSWYLEDNIKTYCSEPEKVDKDNEDFQESNRMYSVNGYTFGSLPGLSMCAEDRVKWYLFGMGNEVDVHAAFFHGQALTNKNYRIDTINLFPATLFDAYMVAQNPGEWMLSCQNLNHLKAGLQAFFQVQECNKSSSKDNIRGKHVRHYYIAAEEIIWNYAPSGIDIFTKENLTAPGSDSAVFFEQGTTRIGGSYKKLVYREYTDASFTNRKERGPEEEHLGILGPVIWAEVGDTIRVTFHNKGAYPLSIEPIGVRFNKNNEGTYYSPNYNPQSRSVPPSASHVAPTETFTYEWTVPKEVGPTNADPVCLAKMYYSAVDPTKDIFTGLIGPMKICKKGSLHANGRQKDVDKEFYLFPTVFDENESLLLEDNIRMFTTAPDQVDKEDEDFQESNKMHSMNGFMYGNQPGLTMCKGDSVVWYLFSAGNEADVHGIYFSGNTYLWRGERRDTANLFPQTSLTLHMWPDTEGTFNVECLTTDHYTGGMKQKYTVNQCRRQSEDSTFYLGERTYYIAAVEVEWDYSPQREWEKELHHLQEQNVSNAFLDKGEFYIGSKYKKVVYRQYTDSTFRVPVERKAEEEHLGILGPQLHADVGDKVKIIFKNMATRPYSIHAHGVQTESSTVTPTLPGETLTYVWKIPERSGAGTEDSACIPWAYYSTVDQVKDLYSGLIGPLIVCRRPYLKVFNPRRKLEFALLFLVFDENESWYLDDNIKTYSDHPEKVNKDDEEFIESNKMHAINGRMFGNLQGLTMHVGDEVNWYLMGMGNEIDLHTVHFHGHSFQYKHRGVYSSDVFDIFPGTYQTLEMFPRTPGIWLLHCHVTDHIHAGMETTYTVLQNEDTKSG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0698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lastRenderedPageBreak/>
        <w:t>MRSLLILVLCFLPLAALGKVFGRCELAAAMKRHGLDNYRGYSLGNWVCAAKFESNFNTQATNRNTDGSTDYGILQINSRWWCNDGRTPGSRNLCNIPCSALLSSDITASVNCAKKIVSDGNGMNAWVAWRNRCKGTDVQAWIRGCRL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0738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SALGAVIALLLWGQLFAVDSGNDVTDIADDGCPKPPEIAHGYVEHSVRYQCKNYYKLRTEGDGVYTLNDKKQWINKAVGDKLPECEADDGCPKPPEIAHGYVEHSVRYQCKNYYKLRTEGDGVYTLNNEKQWINKAVGDKLPECEAVCGKPKNPANPVQRILGGHLDAKGSFPWQAKMVSHHNLTTGATLINEQWLLTTAKNLFLNHSENATAKDIAPTLTLYVGKKQLVEIEKVVLHPNYSQVDIGLIKLKQKVSVNERVMPICLPSKDYAEVGRVGYVSGWGRNANFKFTDHLKYVMLPVADQDQCIRHYEGSTVPEKKTPKSPVGVQPILNEHTFCAGMSKYQEDTCYGDAGSAFAVHDLEEDTWYATGILSFDKSCAVAEYGVYVKVTSIQDWVQKTIAEN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0751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GSNLSPQLCLMPFILGLLSGGVTTTPWSLARPQGSCSLEGVEIKGGSFRLLQEGQALEYVCPSGFYPYPVQTRTCRSTGSWSTLKTQDQKTVRKAECRAIHCPRPHDFENGEYWPRSPYYNVSDEISFHCYDGYTLRGSANRTCQVNGRWSGQTAICDNGAGYCSNPGIPIGTRKVGSQYRLEDSVTYHCSRGLTLRGSQRRTCQEGGSWSGTEPSCQDSFMYDTPQEVAEAFLSSLTETIEGVDAEDGHGPGEQQKRKIVLDPSGSMNIYLVLDGSDSIGASNFTGAKKCLVNLIEKVASYGVKPRYGLVTYATYPKIWVKVSEADSSNADWVTKQLNEINYEDHKLKSGTNTKKALQAVYSMMSWPDDVPPEGWNRTRHVIILMTDGLHNMGGDPITVIDEIRDLLYIGKDRKNPREDYLDVYVFGVGPLVNQVNINALASKKDNEQHVFKVKDMENLEDVFYQMIDESQSLSLCGMVWEHRKGTDYHKQPWQAKISVIRPSKGHESCMGAVVSEYFVLTAAHCFTVDDKEHSIKVSVGGEKRDLEIEVVLFHPNYNINGKKEAGIPEFYDYDVALIKLKNKLKYGQTIRPICLPCTEGTTRALRLPPTTTCQQQKEELLPAQDIKALFVSEEEKKLTRKEVYIKNGDKKGSCERDAQYAPGYDKVKDISEVVTPRFLCTGGVSPYADPNTCRGDSGGPLIVHKRSRFIQVGVISWGVVDVCKNQKRQKQVPAHARDFHINLFQVLPWLKEKLQDEDLGFL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1009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PSSVSWGILLLAGLCCLVPVSLAEDPQGDAAQKTDTSHHDQDHPTFNKITPNLAEFAFSLYRQLAHQSNSTNIFFSPVSIATAFAMLSLGTKADTHDEILEGLNFNLTEIPEAQIHEGFQELLRTLNQPDSQLQLTTGNGLFLSEGLKLVDKFLEDVKKLYHSEAFTVNFGDTEEAKKQINDYVEKGTQGKIVDLVKELDRDTVFALVNYIFFKGKWERPFEVKDTEEEDFHVDQVTTVKVPMMKRLGMFNIQHCKKLSSWVLLMKYLGNATAIFFLPDEGKLQHLENELTHDIITKFLENEDRRSASLHLPKLSITGTYDLKSVLGQLGITKVFSNGADLSGVTEEAPLKLSKAVHKAVLTIDEKGTEAAGAMFLEAIPMSIPPEVKFNKPFVFLMIEQNTKSPLFMGKVVNPTQK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1317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ALWTRLRPLLALLALWPPPPARAFVNQHLCGSHLVEALYLVCGERGFFYTPKARREVEGPQVGALELAGGPGAGGLEGPPQKRGIVEQCCASVCSLYQLENYCN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1834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TVAAPSVFIFPPSDEQLKSGTASVVCLLNNFYPREAKVQWKVDNALQSGNSQESVTEQDSKDSTYSLSSTLTLSKADYEKHKVYACEVTHQGLSSPVTKSFNRGEC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1876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ASPTSPKVFPLSLCSTQPDGNVVIACLVQGFFPQEPLSVTWSESGQGVTARNFPPSQDASGDLYTTSSQLTLPATQCLAGKSVTCHVKHYTNPSQDVTVPCPVPSTPPTPSPSTPPTPSPSCCHPRLSLHRPALEDLLLGSEANLTCTLTGLRDASGVTFTWTPSSGKSAVQGPPERDLCGCYSVSSVLPGCAEPWNHGKTFTCTAAYPESKTPLTATLSKSGNTFRPEVHLLPPPSEELALNELVTLTCLARGFSPKDVLVRWLQGSQELPREKYLTWASRQEPSQGTTTFAVTSILRVAAEDWKKGDTFSCMVGHEALPLAFTQKTIDRLAGKPTHVNVSVVMAEVDGTCY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2453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FSFVDLRLLLLLAATALLTHGQEEGQEEGQEEDIPPVTCVQNGLRYHDRDVWKPVPCQICVCDNGNVLCDDVICDELKDCPNAKVPTDECCPVCPEGQESPTDQETTGVEGPKGDTGPRGPRGPAGPPGRDGIPGQPGLPGPPGPPGPPGPPGLGGNFAPQLSYGYDEKSTGISVPGPMGPSGPRGLPGPPGAPGPQGFQGPPGEPGEPGASGPMGPRGPPGPPGKNGDDGEAGKPGRPGERGPPGPQGARGLPGTAGLPGMKGHRGFSGLDGAKGDAGPAGPKGEPGSPGENGAPGQMGPRGLPGERGRPGAPGPAGARGNDGATGAAGPPGPTGPAGPPGFPGAVGAKGEGGPQGPRGSEGPQGVRGEPGPPGPAGAAGPAGNPGADGQPGAKGANGAPGIAGAPGFPGARGPSGPQGPSGPPGPKGNSGEPGAPGSKGDTGAKGEPGPTGIQGPPGPAGEEGKRGARGEPGPAGLPGPPGERGGPGSRGFPGADGVAGPKGPAGERGAPGPAGPKGSPGEAGRPGEAGLPGAKGLTGSPGSPGPDGKTGPPGPAGQDGRPGPPGPPGARGQAGVMGFPGPKGAAGEPGKAGERGVPGPPGAVGPAGKDGEAGAQGPPGPAGPAGERGEQGPAGSPGFQGLPGPAGPPGEAGKPGEQGVPGDLGAPGPSGARGERGFPGERGVQGPPGPAGPRGANGAPGNDGAKGDAGAPGAPGSQGAPGLQGMPGERGAAGLPGPKGDRGDAGPKGADGAPGKDGVRGLTGPIGPPGPAGAPGDKGEAGPSGPAGPTGARGAPGDRGEPGPPGPAGFAGPPGADGQPGAKGEPGDAGAKGDAGPPGPAGPAGPPGPIGNVGAPGPKGARGSAGPPGATGFPGAAGRVGPPGPSGNAGPPGPPGPAGKEGSKGPRGETGPAGRPGEVGPPGPPGPAGEKGAPGADGPAGAPGTPGPQGIAGQRGVVGLPGQRGERGFPGLPGPSGEPGKQGPSGASGERGPPGPMGPPGLAGPPGESGREGAPGAEGSPGRDGSPGAKGDRGETGPAGPPGAPGAPGAPGPVGPAGKSGDRGETGPAGPAGPIGPVGARGPAGPQGPRGDKGETGEQGDRGIKGHRGFSGLQGPPGPPGSPGEQGPSGASGPAGPRGPPGSAGSPGKDGLNGLPGPIGPPGPRGRTGDAGPAGPPGPPGPPGPPGPPSGGYDLSFLPQPPQEKAHDGGRYYRADDANVVRDRDLEVDTTLKSLSQQIENIRSPEGSRKNPARTCRDLKMCHSDWKSGEYWIDPNQGCNLDAIKVFCNMETGETCVYPTQPSVAQKNWYISKNPKEKRHVWYGESMTGGFQFEYGGQGSDPADVAIQLTFLRLMSTEASQNITYHCKNSVAYMDQQTGNLKKALLLQGSNEIEIRAEGNSRFTYSVTYDGCTSHTGAWGKTVIEYKTTKTSRLPIIDVAPLDVGAPDQEFGFDVGPACFL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lastRenderedPageBreak/>
        <w:t>&gt;P02470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DIAIQHPWFKRTLGPFYPSRLFDQFFGEGLFEYDLLPFLSSTISPYYRQSLFRTVLDSGISEVRSDRDKFVIFLDVKHFSPEDLTVKVQEDFVEIHGKHNERQDDHGYISREFHRRYRLPSNVDQSALSCSLSADGMLTFSGPKIPSGVDAGHSERAIPVSREEKPSSAPSS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2522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ASDHQTQAGKPQPLNPKIIIFEQENFQGHSHELNGPCPNLKETGVEKAGSVLVQAGPWVGYEQANCKGEQFVFEKGEYPRWDSWTSSRRTDSLSSLRPIKVDSQEHKITLYENPNFTGKKMEVIDDDVPSFHAHGYQEKVSSVRVQSGTWVGYQYPGYRGLQYLLEKGDYKDSGDFGAPQPQVQSVRRIRDMQWHQRGAFHPSS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2526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GKITFYEDRGFQGHCYECSSDCPNLQPYFSRCNSIRVDSGCWMLYERPNYQGHQYFLRRGDYPDYQQWMGFNDSIRSCRLIPQHTGTFRMRIYERDDFRGQMSEITDDCPSLQDRFHLTEVHSLNVLEGSWVLYEMPSYRGRQYLLRPGEYRRYLDWGAMNAKVGSLRRVMDFY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2647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KAAVLTLAVLFLTGSQARHFWQQDEPPQSPWDRVKDLATVYVDVLKDSGRDYVSQFEGSALGKQLNLKLLDNWDSVTSTFSKLREQLGPVTQEFWDNLEKETEGLRQEMSKDLEEVKAKVQPYLDDFQKKWQEEMELYRQKVEPLRAELQEGARQKLHELQEKLSPLGEEMRDRARAHVDALRTHLAPYSDELRQRLAARLEALKENGGARLAEYHAKATEHLSTLSEKAKPALEDLRQGLLPVLESFKVSFLSALEEYTKKLNTQ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2649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KVLWAALLVTFLAGCQAKVEQAVETEPEPELRQQTEWQSGQRWELALGRFWDYLRWVQTLSEQVQEELLSSQVTQELRALMDETMKELKAYKSELEEQLTPVAEETRARLSKELQAAQARLGADMEDVCGRLVQYRGEVQAMLGQSTEELRVRLASHLRKLRKRLLRDADDLQKRLAVYQAGAREGAERGLSAIRERLGPLVEQGRVRAATVGSLAGQPLQERAQAWGERLRARMEEMGSRTRDRLDEVKEQVAEVRAKLEEQAQQIRLQAEAFQARLKSWFEPLVEDMQRQWAGLVEKVQAAVGTSAAPVPSDNH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2652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KLLAATVLLLTICSLEGALVRRQAKEPCVESLVSQYFQTVTDYGKDLMEKVKSPELQAEAKSYFEKSKEQLTPLIKKAGTELVNFLSYFVELGTQPATQ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2671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FSMRIVCLVLSVVGTAWTADSGEGDFLAEGGGVRGPRVVERHQSACKDSDWPFCSDEDWNYKCPSGCRMKGLIDEVNQDFTNRINKLKNSLFEYQKNNKDSHSLTTNIMEILRGDFSSANNRDNTYNRVSEDLRSRIEVLKRKVIEKVQHIQLLQKNVRAQLVDMKRLEVDIDIKIRSCRGSCSRALAREVDLKDYEDQQKQLEQVIAKDLLPSRDRQHLPLIKMKPVPDLVPGNFKSQLQKVPPEWKALTDMPQMRMELERPGGNEITRGGSTSYGTGSETESPRNPSSAGSWNSGSSGPGSTGNRNPGSSGTGGTATWKPGSSGPGSTGSWNSGSSGTGSTGNQNPGSPRPGSTGTWNPGSSERGSAGHWTSESSVSGSTGQWHSESGSFRPDSPGSGNARPNNPDWGTFEEVSGNVSPGTRREYHTEKLVTSKGDKELRTGKEKVTSGSTTTTRRSCSKTVTKTVIGPDGHKEVTKEVVTSEDGSDCPEAMDLGTLSGIGTLDGFRHRHPDEAAFFDTASTGKTFPGFFSPMLGEFVSETESRGSESGIFTNTKESSSHHPGIAEFPSRGKSSSYSKQFTSSTSYNRGDSTFESKSYKMADEAGSEADHEGTHSTKRGHAKSRPVRDCDDVLQTHPSGTQSGIFNIKLPGSSKIFSVYCDQETSLGGWLLIQQRMDGSLNFNRTWQDYKRGFGSLNDEGEGEFWLGNDYLHLLTQRGSVLRVELEDWAGNEAYAEYHFRVGSEAEGYALQVSSYEGTAGDALIEGSVEEGAEYTSHNNMQFSTFDRDADQWEENCAEVYGGGWWYNNCQAANLNGIYYPGGSYDPRNNSPYEIENGVVWVSFRGADYSLRAVRMKIRPLVTQ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2675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KRMVSWSFHKLKTMKHLLLLLLCVFLVKSQGVNDNEEGFFSARGHRPLDKKREEAPSLRPAPPPISGGGYRARPAKAAATQKKVERKAPDAGGCLHADPDLGVLCPTGCQLQEALLQQERPIRNSVDELNNNVEAVSQTSSSSFQYMYLLKDLWQKRQKQVKDNENVVNEYSSELEKHQLYIDETVNSNIPTNLRVLRSILENLRSKIQKLESDVSAQMEYCRTPCTVSCNIPVVSGKECEEIIRKGGETSEMYLIQPDSSVKPYRVYCDMNTENGGWTVIQNRQDGSVDFGRKWDPYKQGFGNVATNTDGKNYCGLPGEYWLGNDKISQLTRMGPTELLIEMEDWKGDKVKAHYGGFTVQNEANKYQISVNKYRGTAGNALMDGASQLMGENRTMTIHNGMFFSTYDRDNDGWLTSDPRKQCSKEDGGGWWYNRCHAANPNGRYYWGGQYTWDMAKHGTDDGVVWMNWKGSWYSMRKMSMKIRPFFPQQ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2679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SWSLHPRNLILYFYALLFLSSTCVAYVATRDNCCILDERFGSYCPTTCGIADFLSTYQTKVDKDLQSLEDILHQVENKTSEVKQLIKAIQLTYNPDESSKPNMIDAATLKSRKMLEEIMKYEASILTHDSSIRYLQEIYNSNNQKIVNLKEKVAQLEAQCQEPCKDTVQIHDITGKDCQDIANKGAKQSGLYFIKPLKANQQFLVYCEIDGSGNGWTVFQKRLDGSVDFKKNWIQYKEGFGHLSPTGTTEFWLGNEKIHLISTQSAIPYALRVELEDWNGRTSTADYAMFKVGPEADKYRLTYAYFAGGDAGDAFDGFDFGDDPSDKFFTSHNGMQFSTWDNDNDKFEGNCAEQDGSGWWMNKCHAGHLNGVYYQGGTYSKASTPNGYDNGIIWATWKTRWYSMKKTTMKIIPFNRLTIGEGQQHHLGGAKQVRPEHPAETEYDSLYPEDDL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2763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ALSWVLTVLSLLPLLEAQIPLCANLVPVPITNATLDQITGKWFYIASAFRNEEYNKSVQEIQATFFYFTPNKTEDTIFLREYQTRQDQCIYNTTYLNVQRENGTISRYVGGQEHFAHLLILRDTKTYMLAFDVNDEKNWGLSVYADKPETTKEQLGEFYEALDCLRIPKSDVVYTDWKKDKCEPLEKQHEKERKQEEGES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2768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lastRenderedPageBreak/>
        <w:t>MKWVTFISLLFLFSSAYSRGVFRRDAHKSEVAHRFKDLGEENFKALVLIAFAQYLQQCPFEDHVKLVNEVTEFAKTCVADESAENCDKSLHTLFGDKLCTVATLRETYGEMADCCAKQEPERNECFLQHKDDNPNLPRLVRPEVDVMCTAFHDNEETFLKKYLYEIARRHPYFYAPELLFFAKRYKAAFTECCQAADKAACLLPKLDELRDEGKASSAKQRLKCASLQKFGERAFKAWAVARLSQRFPKAEFAEVSKLVTDLTKVHTECCHGDLLECADDRADLAKYICENQDSISSKLKECCEKPLLEKSHCIAEVENDEMPADLPSLAADFVESKDVCKNYAEAKDVFLGMFLYEYARRHPDYSVVLLLRLAKTYETTLEKCCAAADPHECYAKVFDEFKPLVEEPQNLIKQNCELFEQLGEYKFQNALLVRYTKKVPQVSTPTLVEVSRNLGKVGSKCCKHPEAKRMPCAEDYLSVVLNQLCVLHEKTPVSDRVTKCCTESLVNRRPCFSALEVDETYVPKEFNAETFTFHADICTLSEKERQIKKQTALVELVKHKPKATKEQLKAVMDDFAAFVEKCCKADDKETCFAEEGKKLVAASQAALGL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2774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KRVLVLLLAVAFGHALERGRDYEKNKVCKEFSHLGKEDFTSLSLVLYSRKFPSGTFEQVSQLVKEVVSLTEACCAEGADPDCYDTRTSALSAKSCESNSPFPVHPGTAECCTKEGLERKLCMAALKHQPQEFPTYVEPTNDEICEAFRKDPKEYANQFMWEYSTNYGQAPLSLLVSYTKSYLSMVGSCCTSASPTVCFLKERLQLKHLSLLTTLSNRVCSQYAAYGEKKSRLSNLIKLAQKVPTADLEDVLPLAEDITNILSKCCESASEDCMAKELPEHTVKLCDNLSTKNSKFEDCCQEKTAMDVFVCTYFMPAAQLPELPDVELPTNKDVCDPGNTKVMDKYTFELSRRTHLPEVFLSKVLEPTLKSLGECCDVEDSTTCFNAKGPLLKKELSSFIDKGQELCADYSENTFTEYKKKLAERLKAKLPDATPKELAKLVNKRSDFASNCCSINSPPLYCDSEIDAELKNIL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2787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RLAVGALLVCAVLGLCLAVPDKTVRWCAVSEHEATKCQSFRDHMKSVIPSDGPSVACVKKASYLDCIRAIAANEADAVTLDAGLVYDAYLAPNNLKPVVAEFYGSKEDPQTFYYAVAVVKKDSGFQMNQLRGKKSCHTGLGRSAGWNIPIGLLYCDLPEPRKPLEKAVANFFSGSCAPCADGTDFPQLCQLCPGCGCSTLNQYFGYSGAFKCLKDGAGDVAFVKHSTIFENLANKADRDQYELLCLDNTRKPVDEYKDCHLAQVPSHTVVARSMGGKEDLIWELLNQAQEHFGKDKSKEFQLFSSPHGKDLLFKDSAHGFLKVPPRMDAKMYLGYEYVTAIRNLREGTCPEAPTDECKPVKWCALSHHERLKCDEWSVNSVGKIECVSAETTEDCIAKIMNGEADAMSLDGGFVYIAGKCGLVPVLAENYNKSDNCEDTPEAGYFAIAVVKKSASDLTWDNLKGKKSCHTAVGRTAGWNIPMGLLYNKINHCRFDEFFSEGCAPGSKKDSSLCKLCMGSGLNLCEPNNKEGYYGYTGAFRCLVEKGDVAFVKHQTVPQNTGGKNPDPWAKNLNEKDYELLCLDGTRKPVEEYANCHLARAPNHAVVTRKDKEACVHKILRQQQHLFGSNVTDCSGNFCLFRSETKDLLFRDDTVCLAKLHDRNTYEKYLGEEYVKAVGNLRKCSTSSLLEACTFRRP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2790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ARVLGAPVALGLWSLCWSLAIATPLPPTSAHGNVAEGETKPDPDVTERCSDGWSFDATTLDDNGTMLFFKGEFVWKSHKWDRELISERWKNFPSPVDAAFRQGHNSVFLIKGDKVWVYPPEKKEKGYPKLLQDEFPGIPSPLDAAVECHRGECQAEGVLFFQGDREWFWDLATGTMKERSWPAVGNCSSALRWLGRYYCFQGNQFLRFDPVRGEVPPRYPRDVRDYFMPCPGRGHGHRNGTGHGNSTHHGPEYMRCSPHLVLSALTSDNHGATYAFSGTHYWRLDTSRDGWHSWPIAHQWPQGPSAVDAAFSWEEKLYLVQGTQVYVFLTKGGYTLVSGYPKRLEKEVGTPHGIILDSVDAAFICPGSSRLHIMAGRRLWWLDLKSGAQATWTELPWPHEKVDGALCMEKSLGPNSCSANGPGLYLIHGPNLYCYSDVEKLNAAKALPQPQNVTSLLGCTH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4792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TERRVPFSLLRGPSWDPFRDWYPHSRLFDQAFGLPRLPEEWSQWLGGSSWPGYVRPLPPAAIESPAVAAPAYSRALSRQLSSGVSEIRHTADRWRVSLDVNHFAPDELTVKTKDGVVEITGKHEERQDEHGYISRCFTRKYTLPPGVDPTQVSSSLSPEGTLTVEAPMPKLATQSNEITIPVTFESRAQLGGPEAAKSDETAAK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6624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WELRSASFWRAICAEFFASLFYVFFGLGASLRWAPGPLHVLQVALAFGLALATLVQAVGHISGAHVNPAVTFAFLVGSQMSLLRAICYMVAQLLGAVAGAAVLYSVTPPAVRGNLALNTLHPGVSVGQATIVEIFLTLQFVLCIFATYDERRNGRLGSVALAVGFSLTLGHLFGMYYTGAGMNPARSFAPAILTRNFTNHWVYWVGPVIGAGLGSLLYDFLLFPRLKSVSERLSILKGSRPSESNGQPEVTGEPVELKTQAL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7435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AQEEEAEQNLSELSGPWRTVYIGSTNPEKIQENGPFRTYFRELVFDDEKGTVDFYFSVKRDGKWKNVHVKATKQDDGTYVADYEGQNVFKIVSLSRTHLVAHNINVDKHGQTTELTELFVKLNVEDEDLEKFWKLTEDKGIDKKNVVNFLENEDHPHPE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7738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SKYKLIMLRHGEGAWNKENRFCSWVDQKLNSEGMEEARNCGKQLKALNFEFDLVFTSVLNRSIHTAWLILEELGQEWVPVESSWRLNERHYGALIGLNREQMALNHGEEQVRLWRRSYNVTPPPIEESHPYYQEIYNDRRYKVCDVPLDQLPRSESLKDVLERLLPYWNERIAPEVLRGKTILISAHGNSSRALLKHLEGISDEDIINITLPTGVPILLELDENLRAVGPHQFLGDQEAIQAAIKKVEDQGKVKQAKK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8294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LALLCSCLLLAAGASDAWTGEDSAEPNSDSAEWIRDMYAKVTEIWQEVMQRRDDDGALHAACQVQPSATLDAAQPRVTGVVLFRQLAPRAKLDAFFALEGFPTEPNSSSRAIHVHQFGDLSQGCESTGPHYNPLAVPHPQHPGDFGNFAVRDGSLWRYRAGLAASLAGPHSIVGRAVVVHAGEDDLGRGGNQASVENGNAGRRLACCVVGVCGPGLWERQAREHSERKKRRRESECKAA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08670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lastRenderedPageBreak/>
        <w:t>MSTRSVSSSSYRRMFGGPGTASRPSSSRSYVTTSTRTYSLGSALRPSTSRSLYASSPGGVYATRSSAVRLRSSVPGVRLLQDSVDFSLADAINTEFKNTRTNEKVELQELNDRFANYIDKVRFLEQQNKILLAELEQLKGQGKSRLGDLYEEEMRELRRQVDQLTNDKARVEVERDNLAEDIMRLREKLQEEMLQREEAENTLQSFRQDVDNASLARLDLERKVESLQEEIAFLKKLHEEEIQELQAQIQEQHVQIDVDVSKPDLTAALRDVRQQYESVAAKNLQEAEEWYKSKFADLSEAANRNNDALRQAKQESTEYRRQVQSLTCEVDALKGTNESLERQMREMEENFAVEAANYQDTIGRLQDEIQNMKEEMARHLREYQDLLNVKMALDIEIATYRKLLEGEESRISLPLPNFSSLNLRETNLDSLPLVDTHSKRTLLIKTVETRDGQVINETSQHHDDLE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10591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SKAVGIDLGTTYSCVAHFANDRVDIIANDQGNRTTPSFVAFTDTERLIGDAAKNQAAMNPSNTVFDAKRLIGRNFNDPEVQADMKHFPFKLIDVDGKPQIQVEFKGETKNFTPEQISSMVLGKMKETAESYLGAKVNDAVVTVPAYFNDSQRQATKDAGTIAGLNVLRIINEPTAAAIAYGLDKKGKEEHVLIFDLGGGTFDVSLLSIEDGIFEVKATAGDTHLGGEDFDNRLVNHFIQEFKRKNKKDLSTNQRALRRLRTACERAKRTLSSSAQTSVEIDSLFEGIDFYTSITRARFEELCADLFRSTLDPVEKVLRDAKLDKSQVDEIVLVGGSTRIPKVQKLVTDYFNGKEPNRSINPDEAVAYGAAVQAAILTGDESSKTQDLLLLDVAPLSLGIETAGGVMTKLIPRNSTIPTKKSEIFSTYADNQPGVLIQVFEGERAKTKDNNLLGKFELSGIPPAPRGVPQIEVTFDVDSNGILNVSAVEKGTGKSNKITITNDKGRLSKEDIEKMVAEAEKFKEEDEKESQRIASKNQLESIAYSLKNTISEAGDKLEQADKDTVTKKAEETISWLDSNTTASKEEFDDKLKELQDIANPIMSKLYQAGGAPGGAAGGAPGGFPGGAPPAPEAEGPTVEEVD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10636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AEPRQEFEVMEDHAGTYGLGDRKDQGGYTMHQDQEGDTDAGLKESPLQTPTEDGSEEPGSETSDAKSTPTAEDVTAPLVDEGAPGKQAAAQPHTEIPEGTTAEEAGIGDTPSLEDEAAGHVTQEPESGKVVQEGFLREPGPPGLSHQLMSGMPGAPLLPEGPREATRQPSGTGPEDTEGGRHAPELLKHQLLGDLHQEGPPLKGAGGKERPGSKEEVDEDRDVDESSPQDSPPSKASPAQDGRPPQTAAREATSIPGFPAEGAIPLPVDFLSKVSTEIPASEPDGPSVGRAKGQDAPLEFTFHVEITPNVQKEQAHSEEHLGRAAFPGAPGEGPEARGPSLGEDTKEADLPEPSEKQPAAAPRGKPVSRVPQLKARMVSKSKDGTGSDDKKAKTSTRSSAKTLKNRPCLSPKHPTPGSSDPLIQPSSPAVCPEPPSSPKYVSSVTSRTGSSGAKEMKLKGADGKTKIATPRGAAPPGQKGQANATRIPAKTPPAPKTPPSSGEPPKSGDRSGYSSPGSPGTPGSRSRTPSLPTPPTREPKKVAVVRTPPKSPSSAKSRLQTAPVPMPDLKNVKSKIGSTENLKHQPGGGKVQIINKKLDLSNVQSKCGSKDNIKHVPGGGSVQIVYKPVDLSKVTSKCGSLGNIHHKPGGGQVEVKSEKLDFKDRVQSKIGSLDNITHVPGGGNKKIETHKLTFRENAKAKTDHGAEIVYKSPVVSGDTSPRHLSNVSSTGSIDMVDSPQLATLADEVSASLAKQGL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11277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TSATEFENVGNQPPYSRINARWDAPDDELDNDNSSARLFERSRIKALADEREVVQKKTFTKWVNSHLARVSCRITDLYKDLRDGRMLIKLLEVLSGEMLPKPTKGKMRIHCLENVDKALQFLKEQRVHLENMGSHDIVDGNHRLVLGLIWTIILRFQIQDIVVQTQEGRETRSAKDALLLWCQMKTAGYPHVNVTNFTSSWKDGLAFNALIHKHRPDLIDFDKLKDSNARHNLEHAFNVAERQLGIIPLLDPEDVFTENPDEKSIITYVVAFYHYFSKMKVLAVEGKRVGKVIDHAIETEKMIEKYSGLASDLLTWIEQTITVLNSRKFANSLTGVQQQLQAFSTYRTVEKPPKFQEKGNLEVLLFTIQSRMRANNQKVYTPHDGKLVSDINRAWESLEEAEYRRELALRNELIRQEKLEQLARRFDRKAAMRETWLSENQRLVAQDNFGYDLAAVEAAKKKHEAIETDTAAYEERVRALEDLAQELEKENYHDQKRITARKDNILRLWSYLQELLQSRRQRLETTLALQKLFQDMLHSIDWMDEIKAHLLSAEFGKHLLEVEDLLQKHKLMEADIAIQGDKVKAITAATLKFTEGKGYQPCDPQVIQDRISHLEQCFEELSNMAAGRKAQLEQSKRLWKFFWEMDEAESWIKEKEQIYSSLDYGKDLTSVLILQRKHKAFEDELRGLDAHLEQIFQEAHGMVARKQFGHPQIEARIKEVSAQWDQLKDLAAFCKKNLQDAENFFQFQGDADDLKAWLQDAHRLLSGEDVGQDEGATRALGKKHKDFLEELEESRGVMEHLEQQAQGFPEEFRDSPDVTHRLQALRELYQQVVAQADLRQQRLQEALDLYTVFGETDACELWMGEKEKWLAEMEMPDTLEDLEVVQHRFDILDQEMKTLMTQIDGVNLAANSLVESGHPRSREVKQYQDHLNTRWQAFQTLVSERREAVDSALRVHNYCVDCEETSKWITDKTKVVESTKDLGRDLAGIIAIQRKLSGLERDVAAIQARVDALERESQQLMDSHPEQKEDIGQRQKHLEELWQGLQQSLQGQEDLLGEVSQLQAFLQDLDDFQAWLSITQKAVASEDMPESLPEAEQLLQQHAGIKDEIDGHQDSYQRVKESGEKVIQGQTDPEYLLLGQRLEGLDTGWNALGRMWESRSHTLAQCLGFQEFQKDAKQAEAILSNQEYTLAHLEPPDSLEAAEAGIRKFEDFLGSMENNRDKVLSPVDSGNKLVAEGNLYSDKIKEKVQLIEDRHRKNNEKAQEASVLLRDNLELQNFLQNCQELTLWINDKLLTSQDVSYDEARNLHNKWLKHQAFVAELASHEGWLENIDAEGKQLMDEKPQFTALVSQKLEALHRLWDELQATTKEKTQHLSAARSSDLRLQTHADLNKWISAMEDQLRSDDPGKDLTSVNRMLAKLKRVEDQVNVRKEELGELFAQVPSMGEEGGDADLSIEKRFLDLLEPLGRRKKQLESSRAKLQISRDLEDETLWVEERLPLAQSADYGTNLQTVQLFMKKNQTLQNEILGHTPRVEDVLQRGQQLVEAAEIDCQDLEERLGHLQSSWDRLREAAAGRLQRLRDANEAQQYYLDADEAEAWIGEQELYVISDEIPKDEEGAIVMLKRHLRQQRAVEDYGRNIKQLASRAQGLLSAGHPEGEQIIRLQGQVDKHYAGLKDVAEERKRKLENMYHLFQLKRETDDLEQWISEKELVASSPEMGQDFDHVTLLRDKFRDFARETGAIGQERVDNVNAFIERLIDAGHSEAATIAEWKDGLNEMWADLLELIDTRMQLLAASYDLHRYFYTGAEILGLIDEKHRELPEDVGLDASTAESFHRVHTAFERELHLLGVQVQQFQDVATRLQTAYAGEKAEAIQNKEQEVSAAWQALLDACAGRRTQLVDTADKFRFFSMARDLLSWMESIIRQIETQERPRDVSSVELLMKYHQGINAEIETRSKNFSACLELGESLLQRQHQASEEIREKLQQVMSRRKEMNEKWEARWERLRMLLEVCQFSRDASVAEAWLIAQEPYLASGDFGHTVDSVEKLIKRHEAFEKSTASWAERFAALEKPTTLELKERQIAERPAEETGPQEEEGETAGEAPVSHHAATERTSPVSLWSRLSSSWESLQPEPSHPY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11413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lastRenderedPageBreak/>
        <w:t>MAEQVALSRTQVCGILREELFQGDAFHQSDTHIFIIMGASGDLAKKKIYPTIWWLFRDGLLPENTFIVGYARSRLTVADIRKQSEPFFKATPEEKLKLEDFFARNSYVAGQYDDAASYQRLNSHMNALHLGSQANRLFYLALPPTVYEAVTKNIHESCMSQIGWNRIIVEKPFGRDLQSSDRLSNHISSLFREDQIYRIDHYLGKEMVQNLMVLRFANRIFGPIWNRDNIACVILTFKEPFGTEGRGGYFDEFGIIRDVMQNHLLQMLCLVAMEKPASTNSDDVRDEKVKVLKCISEVQANNVVLGQYVGNPDGEGEATKGYLDDPTVPRGSTTATFAAVVLYVENERWDGVPFILRCGKALNERKAEVRLQFHDVAGDIFHQQCKRNELVIRVQPNEAVYTKMMTKKPGMFFNPEESELDLTYGNRYKNVKLPDAYERLILDVFCGSQMHFVRSDELREAWRIFTPLLHQIELEKPKPIPYIYGSRGPTEADELMKRVGFQYEGTYKWVNPHKL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13191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QELASFHSVSKGFMGECGFR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13987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GIQGGSVLFGLLLVLAVFCHSGHSLQCYNCPNPTADCKTAVNCSSDFDACLITKAGLQVYNKCWKFEHCNFNDVTTRLRENELTYYCCKKDLCNFNEQLENGGTSLSEKTVLLLVTPFLAAAWSLHP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16402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SETAPLAPTIPAPAEKTPVKKKAKKAGATAGKRKASGPPVSELITKAVAASKERSGVSLAALKKALAAAGYDVEKNNSRIKLGLKSLVSKGTLVQTKGTGASGSFKLNKKAASGEGKPKAKKAGAAKPRKPAGAAKKPKKVAGAATPKKSIKKTPKKVKKPATAAGTKKVAKSAKKVKTPQPKKAAKSPAKAKAPKPKAAKPKSGKPKVTKAKKAAPKKK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16615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ENAHTKTVEEVLGHFGVNESTGLSLEQVKKLKERWGSNELPAEEGKTLLELVIEQFEDLLVRILLLAACISFVLAWFEEGEETITAFVEPFVILLILVANAIVGVWQERNAENAIEALKEYEPEMGKVYRQDRKSVQRIKAKDIVPGDIVEIAVGDKVPADIRLTSIKSTTLRVDQSILTGESVSVIKHTDPVPDPRAVNQDKKNMLFSGTNIAAGKAMGVVVATGVNTEIGKIRDEMVATEQERTPLQQKLDEFGEQLSKVISLICIAVWIINIGHFNDPVHGGSWIRGAIYYFKIAVALAVAAIPEGLPAVITTCLALGTRRMAKKNAIVRSLPSVETLGCTSVICSDKTGTLTTNQMSVCRMFILDRVEGDTCSLNEFTITGSTYAPIGEVHKDDKPVNCHQYDGLVELATICALCNDSALDYNEAKGVYEKVGEATETALTCLVEKMNVFDTELKGLSKIERANACNSVIKQLMKKEFTLEFSRDRKSMSVYCTPNKPSRTSMSKMFVKGAPEGVIDRCTHIRVGSTKVPMTSGVKQKIMSVIREWGSGSDTLRCLALATHDNPLRREEMHLEDSANFIKYETNLTFVGCVGMLDPPRIEVASSVKLCRQAGIRVIMITGDNKGTAVAICRRIGIFGQDEDVTSKAFTGREFDELNPSAQRDACLNARCFARVEPSHKSKIVEFLQSFDEITAMTGDGVNDAPALKKAEIGIAMGSGTAVAKTASEMVLADDNFSTIVAAVEEGRAIYNNMKQFIRYLISSNVGEVVCIFLTAALGFPEALIPVQLLWVNLVTDGLPATALGFNPPDLDIMNKPPRNPKEPLISGWLFFRYLAIGCYVGAATVGAAAWWFIAADGGPRVSFYQLSHFLQCKEDNPDFEGVDCAIFESPYPMTMALSVLVTIEMCNALNSLSENQSLLRMPPWENIWLVGSICLSMSLHFLILYVEPLPLIFQITPLNVTQWLMVLKISLPVILMDETLKFVARNYLEPGKECVQPATKSCSFSACTDGISWPFVLLIMPLVIWVYSTDTNFSDMFWS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29400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KLRGVSLAAGLFLLALSLWGQPAEAAACYGCSPGSKCDCSGIKGEKGERGFPGLEGHPGLPGFPGPEGPPGPRGQKGDDGIPGPPGPKGIRGPPGLPGFPGTPGLPGMPGHDGAPGPQGIPGCNGTKGERGFPGSPGFPGLQGPPGPPGIPGMKGEPGSIIMSSLPGPKGNPGYPGPPGIQGLPGPTGIPGPIGPPGPPGLMGPPGPPGLPGPKGNMGLNFQGPKGEKGEQGLQGPPGPPGQISEQKRPIDVEFQKGDQGLPGDRGPPGPPGIRGPPGPPGGEKGEKGEQGEPGKRGKPGKDGENGQPGIPGLPGDPGYPGEPGRDGEKGQKGDTGPPGPPGLVIPRPGTGITIGEKGNIGLPGLPGEKGERGFPGIQGPPGLPGPPGAAVMGPPGPPGFPGERGQKGDEGPPGISIPGPPGLDGQPGAPGLPGPPGPAGPHIPPSDEICEPGPPGPPGSPGDKGLQGEQGVKGDKGDTCFNCIGTGISGPPGQPGLPGLPGPPGSLGFPGQKGEKGQAGATGPKGLPGIPGAPGAPGFPGSKGEPGDILTFPGMKGDKGELGSPGAPGLPGLPGTPGQDGLPGLPGPKGEPGGITFKGERGPPGNPGLPGLPGNIGPMGPPGFGPPGPVGEKGIQGVAGNPGQPGIPGPKGDPGQTITQPGKPGLPGNPGRDGDVGLPGDPGLPGQPGLPGIPGSKGEPGIPGIGLPGPPGPKGFPGIPGPPGAPGTPGRIGLEGPPGPPGFPGPKGEPGFALPGPPGPPGLPGFKGALGPKGDRGFPGPPGPPGRTGLDGLPGPKGDVGPNGQPGPMGPPGLPGIGVQGPPGPPGIPGPIGQPGLHGIPGEKGDPGPPGLDVPGPPGERGSPGIPGAPGPIGPPGSPGLPGKAGASGFPGTKGEMGMMGPPGPPGPLGIPGRSGVPGLKGDDGLQGQPGLPGPTGEKGSKGEPGLPGPPGPMDPNLLGSKGEKGEPGLPGIPGVSGPKGYQGLPGDPGQPGLSGQPGLPGPPGPKGNPGLPGQPGLIGPPGLKGTIGDMGFPGPQGVEGPPGPSGVPGQPGSPGLPGQKGDKGDPGISSIGLPGLPGPKGEPGLPGYPGNPGIKGSVGDPGLPGLPGTPGAKGQPGLPGFPGTPGPPGPKGISGPPGNPGLPGEPGPVGGGGHPGQPGPPGEKGKPGQDGIPGPAGQKGEPGQPGFGNPGPPGLPGLSGQKGDGGLPGIPGNPGLPGPKGEPGFHGFPGVQGPPGPPGSPGPALEGPKGNPGPQGPPGRPGLPGPEGPPGLPGNGGIKGEKGNPGQPGLPGLPGLKGDQGPPGLQGNPGRPGLNGMKGDPGLPGVPGFPGMKGPSGVPGSAGPEGEPGLIGPPGPPGLPGPSGQSIIIKGDAGPPGIPGQPGLKGLPGPQGPQGLPGPTGPPGDPGRNGLPGFDGAGGRKGDPGLPGQPGTRGLDGPPGPDGLQGPPGPPGTSSVAHGFLITRHSQTTDAPQCPQGTLQVYEGFSLLYVQGNKRAHGQDLGTAGSCLRRFSTMPFMFCNINNVCNFASRNDYSYWLSTPEPMPMSMQPLKGQSIQPFISRCAVCEAPAVVIAVHSQTIQIPHCPQGWDSLWIGYSFMMHTSAGAEGSGQALASPGSCLEEFRSAPFIECHGRGTCNYYANSYSFWLATVDVSDMFSKPQSETLKAGDLRTRISRCQVCMKRT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43652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KLLKLTGFIFFLFFLTESLTLPTQPRDIENFNSTQKFIEDNIEYITIIAFAQYVQEATFEEMEKLVKDMVEYKDRCMADKTLPECSKLPNNVLQEKICAMEGLPQKHNFSHCCSKVDAQRRLCFFYNKKSDVGFLPPFPTLDPEEKCQAYESNRESLLNHFLYEVARRNPFVFAPTLLTVAVHFEEVAKSCCEEQNKVNCLQTRAIPVTQYLKAFSSYQKHVCGALLKFGTKVVHFIYIAILSQKFPKIEFKELISLVEDVSSNYDGCCEGDVVQCIRDTSKVMNHICSKQDSISSKIKECCEKKIPERGQCIINSNKDDRPKDLSLREGKFTDSENVCQERDADPDTFFAKFTFEYSRRHPDLSIPELLRIVQ</w:t>
      </w: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lastRenderedPageBreak/>
        <w:t>IYKDLLRNCCNTENPPGCYRYAEDKFNETTEKSLKMVQQECKHFQNLGKDGLKYHYLIRLTKIAPQLSTEELVSLGEKMVTAFTTCCTLSEEFACVDNLADLVFGELCGVNENRTINPAVDHCCKTNFAFRRPCFESLKADKTYVPPPFSQDLFTFHADMCQSQNEELQRKTDRFLVNLVKLKHELTDEELQSLFTNFANVVDKCCKAESPEVCFNEESPKIGN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51635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TASSVLLHTGQKMPLIGLGTWKSEPGQVKAAIKYALSVGYRHIDCASVYGNETEIGEALKESVGAGKAVPREELFVTSKLWNTKHHPEDVEPAVRKTLADLQLEYLDLYLMHWPYAFERGDNPFPKNADGTVKYDSTHYKETWKALEALVAKGLVKALGLSNFSSRQIDDVLSVASVRPAVLQVECHPYLAQNELIAHCQARGLEVTAYSPLGSSDRAWRHPDEPVLLEEPVVLALAEKHGRSPAQILLRWQVQRKVICIPKSITPSRILQNIQVFDFTFSPEEMKQLDALNKNWRYIVPMITVDGKRVPRDAGHPLYPFNDPY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54071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AGYLRAVSSLCRASGSARTWAPAALTVPSWPEQPRRHYAEKRIKVEKPVVEMDGDEMTRIIWQFIKEKLILPHVDVQLKYFDLGLPNRDQTNDQVTIDSALATQKYSVAVKCATITPDEARVEEFKLKKMWKSPNGTIRNILGGTVFREPIICKNIPRLVPGWTKPITIGRHAHGDQYKATDFVVDRAGTFKLVFTPKDGSSAKEWEVYNFPAGGVGMGMYNTDESISGFAHSCFQYSIQKKWPLYLSTKNTILKAYDGRFKDIFQEIFDKHYKTDFDKNKIWYEHRLIDDMVAQVLKSSGGFVWACKNYDGDVQSDILAQGFGSLGLMTSVLVCPDGKTIEAEAAHGTVTRHYREHQKGRPTSTNPIASIFAWTRGLEHRGKLDGNQDLIRFAQTLEKVCVQTVESGAMTKDLAGCIHGLSNVKLNEHFLNTTDFLDTIKSNLDRALGKQ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61769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SRSVALAVLALLSLSGLEAIQRTPKIQVYSRHPAENGKSNFLNCYVSGFHPSDIEVDLLKNGERIEKVEHSDLSFSKDWSFYLLYYTEFTPTEKDEYACRVNHVTLSQPKIVKWDRDM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61823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ALKSLVLLSLLVLVLLLVRVQPSLGKETAAAKFERQHMDSSTSAASSSNYCNQMMKSRNLTKDRCKPVNTFVHESLADVQAVCSQKNVACKNGQTNCYQSYSTMSITDCRETGSSKYPNCAYKTTQANKHIIVACEGNPYVPVHFDASV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68871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VHLTPEEKSAVTALWGKVNVDEVGGEALGRLLVVYPWTQRFFESFGDLSTPDAVMGNPKVKAHGKKVLGAFSDGLAHLDNLKGTFATLSELHCDKLHVDPENFRLLGNVLVCVLAHHFGKEFTPPVQAAYQKVVAGVANALAHKYH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P69905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VLSPADKTNVKAAWGKVGAHAGEYGAEALERMFLSFPTTKTYFPHFDLSHGSAQVKGHGKKVADALTNAVAHVDDMPNALSALSDLHAHKLRVDPVNFKLLSHCLLVTLAAHLPAEFTPAVHASLDKFLASVSTVLTSKYR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Q03626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KKNREAQLCLFSALLAFLPFASLLNGNSKYMVLVPSQLYTETPEKICLHLYHLNETVTVTASLISQRGTRKLFDELVVDKDLFHCLSFTIPRLPSSEEEESLDINIEGAKHKFSERRVVLVKNKESVVFVQTDKPVYKPGQSVKFRVVSMDKNLHPLNELFPLAYIEDPKMNRIMQWQDIKTENGLKQLSFSLSAEPIQGPYKIVILKQSGVKEEHSFTVMEFVLPRFGVDVKVPNAISVYDEIINVTACAIYTYGKPVPGHVKISLCHGNPSFSSETKSACKEEDSELDNNGCSTQEVNITEFQLKENYLKMHQAFHVNATVTEEGTGSEFSGSGRIEVERTRNKFLFLKADSHFRHGIPFFVKIRLVDIKGDPIPNEQVFIKAQEAGYTNATTTDQHGLAKFSIDTSSISGYSLNIKVYHKEESSCIHSSCTAERHAEEHHTAYAVYSLSKSYIYLDTEAGVLPCNQIHTVQAHFILKGQVLGVLPQIVFHYLVMAQGSILQTGNHTHQVEPGVSQVQGNFALEIPVEFSMVPVAKMLIYTILPDGEVIADSVTFQVEKCLRNKVHLSFSPSQSLPASQTHMRVTASPQSLCGLRAVDQSVLLLKPEAELSPSLIYDLPGMQDSNFIPSSYHPFEDEYDCLMYQPRDTEELTYSVPYGREKDVYRYVRDMGLTAFTNLKIKHPTYCYEMNMVVLSAPAVESELSPRGGEFEMMPLGVNKSPLPKEPPRKDPPPKDPVIETIRNYFPETWIWDLVTVNSSGVTEVEMTVPDTITEWKAGALCLSNDTGLGLSSVATLQAFQPFFVELTMPYSVIRGEAFMLKATVMNYLPTSLPMAVQLEASPDFTAVPVGNDQDSYCLGANGRHTSSWLVTPKSLGNVNFSVSVEAQQSPELCGSQVATVPETGRKDTVVKVLIVEPEGIKKEHTFSSLLCASDAELSETLSLLLPPTVVKDSARAHFSVMGDILSSAIKNTQNLIQMPYGCGEQNMVLFAPNIYVLKYLNETQQLTEKIKSKALGYLRAGYQRELNYKHKDGSYSAFGDHNGQGQGNTWLTAFVLKSFAQARAFIFIDESHITDAFTWLSKQQKDSGCFRSSGSLFNNAMKGGVDDEITLSAYITMALLESSLPDTDPVVSKALGCLEASWETIEQGRNGSFVYTKTLMAYAFALAGNQEKRNEILKSLDKEAIREDNSIHWERPQKPTKSEGYLYTPQASSAEVEMSAYVVLARLTAQPAPSPEDLALSMGTIKWLTKQQNSHGGFSSTQDTVVALDALSKYGAATFSKSQKTPLVTIQSSGSFSQKFQVDNSNRLLLQQVSLPDIPGNYTVSVSGEGCVYAQTTLRYNMPLEKQQPAFALKVQTVPLTCNNPKGQNSFQISLEISYTGSRPASNMVIADVKMLSGFIPLKPTVKKLERLEHVSRTEVTTNNVLLYLDQVTNQTLSFSFIIQQDIPVKNLQPAIVKVYDYYETDEVAFAEYSSPCSSDKQNV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Q16778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PEPAKSAPAPKKGSKKAVTKAQKKDGKKRKRSRKESYSIYVYKVLKQVHPDTGISSKAMGIMNSFVNDIFERIAGEASRLAHYNKRSTITSREIQTAVRLLLPGELAKHAVSEGTKAVTKYTSSK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Q6PIK1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AWALLLLTLLTQGTGSWAQSALTQPPSASGSPGQSVTISCTGTSSDVGGYNYVSWYQQHPGKAPKLMIYEVNKRPSGVPDRFSGSKSGNTASLTVSGLQAEDEADYYCSSYAGSNNYVFGTGTKVTVLGQPKANPTVTLFPPSSEELQANKATLVCLISDFYPGAVTVAWKADGSPVKAGVETTKPSKQSNNKYAASSYLSLTPEQWKSHRSYSCQVTHEGSTVEKTVAPTECS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Q6PIL0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DWTWSILFLVAAATGTYSQVQLVQSGHEVKQPGASVKVSCKASGYSFTTYGMNWVPQAPGQGLEWMGWFNTYTGNPTYAQGFTGRFVFSMDTSASTAYLQISSLKAEDMAMYYCARYTMWKPTS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lastRenderedPageBreak/>
        <w:t>&gt;Q86XX4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GVLKVWLGLALALAEFAVLPHHSEGACVYQDSLLADATIWKPDSCQSCRCHGDIVICKPAVCRNPQCAFEKGEVLQIAANQCCPECVLRTPGSCHHEKKIHEHGTEWASSPCSVCSCNHGEVRCTPQPCPPLSCGHQELAFIPEGSCCPVCVGLGKPCSYEGHVFQDGEDWRLSRCAKCLCRNGVAQCFTAQCQPLFCNQDETVVRVPGKCCPQCSARSCSAAGQVYEHGEQWSENACTTCICDRGEVRCHKQACLPLRCGKGQSRARRHGQCCEECVSPAGSCSYDGVVRYQDEMWKGSACEFCMCDHGQVTCQTGECAKVECARDEELIHLDGKCCPECISRNGYCVYEETGEFMSSNASEVKRIPEGEKWEDGPCKVCECRGAQVTCYEPSCPPCPVGTLALEVKGQCCPDCTSVHCHPDCLTCSQSPDHCDLCQDPTKLLQNGWCVHSCGLGFYQAGSLCLACQPQCSTCTSGLECSSCQPPLLMRHGQCVPTCGDGFYQDRHSCAVCHESCAGCWGPTEKHCLACRDPLHVLRDGGCESSCGKGFYNRQGTCSACDQSCDSCGPSSPRCLTCTEKTVLHDGKCMSECPGGYYADATGRCKVCHNSCASCSGPTPSHCTACSPPKALRQGHCLPRCGEGFYSDHGVCKACHSSCLACMGPAPSHCTGCKKPEEGLQVEQLSDVGIPSGECLAQCRAHFYLESTGICEACHQSCFRCAGKSPHNCTDCGPSHVLLDGQCLSQCPDGYFHQEGSCTECHPTCRQCHGPLESDCISCYPHISLTNGNCRTSCREEQFLNLVGYCADCHHLCQHCAADLHNTGSICLRCQNAHYLLLGDHCVPDCPSGYYAERGACKKCHSSCRTCQGRGPFSCSSCDTNLVLSHTGTCSTTCFPGHYLDDNHVCQPCNTHCGSCDSQASCTSCRDPNKVLLFGECQYESCAPQYYLDFSTNTCKECDWSCSACSGPLKTDCLQCMDGYVLQDGACVEQCLSSFYQDSGLCKNCDSYCLQCQGPHECTRCKGPFLLLEAQCVQECGKGYFADHAKHKCTACPQGCLQCSHRDRCHLCDHGFFLKSGLCVYNCVPGFSVHTSNETCSGKIHTPSLHVNGSLILPIGSIKPLDFSLLNVQDQEGRVEDLLFHVVSTPTNGQLVLSRNGKEVQLDKAGRFSWKDVNEKKVRFVHSKEKLRKGYLFLKISDQQFFSEPQLINIQAFSTQAPYVLRNEVLHISRGERATITTQMLDIRDDDNPQDVVIEIIDPPLHGQLLQTLQSPATPIYQFQLDELSRGLLHYAHDGSDSTSDVAVLQANDGHSFHNILFQVKTVPQNDRGLQLVANSMVWVPEGGMLQITNRILQAEAPGASAEEIIYKITQDYPQFGEVVLLVNMPADSPADEGQHLPDGRTATPTSTFTQQDINEGIVWYRHSGAPAQSDSFRFEVSSASNAQTRLESHMFNIAILPQTPEAPKVSLEASLHMTAREDGLTVIQPHSLSFINSEKPSGKIVYNITLPLHPNQGIIEHRDHPHSPIRYFTQEDINQGKVMYRPPPAAPHLQELMAFSFAGLPESVKFHFTVSDGEHTSPEMVLTIHLLPSDQQLPVFQVTAPRLAVSPGGSTSVGLQVVVRDAETAPKELFFELRRPPQHGVLLKHTAEFRRPMATGDTFTYEDVEKNALQYIHDGSSTREDSMEISVTDGLTVTMLEVRVEVSLSEDRGPRLAAGSSLSITVASKSTAIITRSHLAYVDDSSPDPEIWIQLNYLPSYGTLLRISGSEVEELSEVSNFTMEDINNKKIRYSAVFETDGHLVTDSFYFSVSDMDHNHLDNQIFTIMITPAENPPPVIAFADLITVDEGGRAPLSFHHFFATDDDDNLQRDAIIKLSALPKYGCIENTGTGDRFGPETASDLEASFPIQDVLENYIYYFQSVHESIEPTHDIFSFYVSDGTSRSEIHSINITIERKNDEPPRMTLQPLRVQLSSGVVISNSSLSLQDLDTPDNELIFVLTKKPDHGHVLWRQTASEPLENGRVLVQGSTFTYQDILAGLVGYVPSVPGMVVDEFQFSLTDGLHVDTGRMKIYTELPASDTPHLAINQGLQLSAGSVARITEQHLKVTDIDSDDHQVMYIMKEDPGAGRLQMMKHGNLEQISIKGPIRSFTQADISQGQPEYSHGTGEPGGSFAFKFDVVDGEGNRLIDKSFSISISEDKSPPVITTNKGLVLDENSVKKITTLQLSATDQDSGPTELIYRITRQPQLGHLEHAASPGIQISSFTQADLTSRNVQYVHSSEAEKHSDAFSFTLSDGVSEVTQTFHITLHPVDDSLPVVQNLGMRVQEGMRKTITEFELKAVDADTEAESVTFTIVQPPRHGTIERTSNGQHFHLTSTFTMKDIYQNRVSYSHDGSNSLKDRFTFTVSDGTNPFFIIEEGGKEIMTAAPQPFRVDILPVDDGTPRIVTNLGLQWLEYMDGKATNLITKKELLTMDPDTEDAQLVYEITTGPKHGFVENKLQPGRAAATFTQEDVNLGLIRYVLHKEKIREMMDSFQFLVKDSKPNVVSDNVFHIQWSLISFKYTSYNVSEKAGSVSVTVQRTGNLNQYAIVLCRTEQGTASSSSQPGQQDYVEYAGQVQFDEREDTKSCTIVINDDDVFENVESFTVELSMPAYALLGEFTQAKVIINDTEDEPTLEFDKKIYWVNESAGFLFAPIERKGDASSIVSAICYTVPKSAMGSLFYALESGSDFKSRGMSAASRVIFGPGVTMSTCDVMLIDDSEYEEEEEFEIALADASDNARIGRVATAKVLISGPNDASTVSLGNTAFTVSEDAGTVKIPVIRHGTDLSTFASVWCATRPSDPASATPGVDYVPSSRKVEFGPGVIEQYCTLTILDDTQYPVIEGLETFVVFLSSAQGAELTKPFQAVIAINDTFQDVPSMQFAKDLLLVKEKEGVLHVPITRSGDLSYESSVRCYTQSHSAQVMEDFEERQNADSSRITFLKGDKVKNCTVYIHDDSMFEPEEQFRVYLGLPLGNHWSGARIGKNNMATITISNDEDAPTIEFEEAAYQVREPAGPDAIAILNIKVIRRGDQNRTSKVRCSTRDGSAQSGVDYYPKSRVLKFSPGVDHIFFKVEILSNEDREWHESFSLVLGPDDPVEAVLGDVTTATVTILDQEAAGSLILPAPPIVVTLADYDHVEEVTKEGVKKSPSPGYPLVCVTPCDPHFPRYAVMKERCSEAGINQTSVQFSWEVAAPTDGNGARSPFETITDNTPFTSVNHMVLDSIYFSRRFHVRCVAKAVDKVGHVGTPLRSNIVTIGTDSAICHTPVVAGTSRGFQAQSFIATLKYLDVKHKEHPNRIHISVQIPHQDGMLPLISTMPLHNLHFLLSESIYRHQHVCSNLVTTYDLRGLAEAGFLDDVVYDSTALGPGYDRPFQFDPSVREPKTIQLYKHLNLKSCVWTFDAYYDMTELIDVCGGSVTADFQVRDSAQSFLTVHVPLYVSYIYVTAPRGWASLEHHTEMEFSFFYDTVLWRTGIQTDSVLSARLQIIRIYIREDGRLVIEFKTHAKFRGQFVMEHHTLPEVKSFVLTPDHLGGIEFDLQLLWSAQTFDSPHQLWRATSSYNRKDYSGEYTIYLIPCTVQPTQPWVDPGEKPLACTAHAPERFLIPIAFQQTNRPVPVVYSLNTEFQLCNNEKVFLMDPNTSDMSLAEMDYKGAFSKGQILYGRVLWNPEQNLNSAYKLQLEKVYLCTGKDGYVPFFDPTGTIYNEGPQYGCIQPNKHLKHRFLLLDRNQPEVTDKYFHDVPFEAHFASELPDFHVVSNMPGVDGFTLKVDALYKVEAGHQWYLQVIYIIGPDTISGPRVQRSLTAPLRRNRRDLVEPDGQLILDDSLIYDNEGDQVKNGTNMKSLNLEMQELAVAASLSQTGASIGSALAAIMLLLLVFLVACFINRKCQKQRKKKPAEDILEEYPLNTKVEVPKRHPDRVEKNVNRHYCTVRNVNILSEPEAAYTFKGAKVKRLNLEVRVHNNLQDGTEV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Q8NF17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LWLWGREWAKVTQVAPARRTPNAREPRHWTLPGPSWIDKNQGASAPWAQLCPTPQSHGAISLAASTKGPSVFPLAPCSRSTSGGTAALGCLVKDYFPEPVTVSWNSGALTSGVHTFPAVLQSSGLYSLSSVVTVPSSSLGTQTYTCNVNHKPSNTKVDKRVELKTPLGDTTHTCPRCPEPKSCDTPPPCPRCPEPKSCDTPPPCPRCPEPKSCDTPPPCPRCPAPELLGGPSVFLFPPKPKDTLMISRTPEVTCVVVDVSHEDPEVQFKWYVDGVEVHNAKTKPREEQFNSTFRVVSVLTVLHQDWLNGKEYKCKVSNKALPAPIEKTISKTKGQPREPQVYTLPPSREEMTKNQVSLTCLVKGFYPSDIAVEWE</w:t>
      </w: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lastRenderedPageBreak/>
        <w:t>SSGQPENNYNTTPPMLDSDGSFFLYSKLTVDKSRWQQGNIFSCSVMHEALHNRFTQKSLSLSPELQLEESCAEAQDGELDGLWTTITIFITLFLLSVCYSATVTFFKVKWIFSSVVDLKQTIIPDYRNMIGQGA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&gt;Q9ULR0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F7EFC">
        <w:rPr>
          <w:rFonts w:ascii="Courier New" w:hAnsi="Courier New" w:cs="Courier New"/>
          <w:b/>
          <w:bCs/>
          <w:color w:val="000000"/>
          <w:sz w:val="20"/>
          <w:szCs w:val="20"/>
        </w:rPr>
        <w:t>MARNAEKAMTALARFRQAQLEEGKVKERRPFLASECTELPKAEKWRRQIIGEISKKVAQIQNAGLGEFRIRDLNDEINKLLREKGHWEVRIKELGGPDYGKVGPKMLDHEGKEVPGNRGYKYFGAAKDLPGVRELFEKEPLPPPRKTRAELMKAIDFEYYGYLDEDDGVIVPLEQEYEKKLRAELVEKWKAEREARLARGEKEEEEEEEEEINIYAVTEEESDEEGSQEKGGDDSQQKFIAHVPVPSQQEIEEALVRRKKMELLQKYASETLQAQSEEARRLLGY</w:t>
      </w:r>
    </w:p>
    <w:p w:rsidR="002F7EFC" w:rsidRPr="002F7EFC" w:rsidRDefault="002F7EFC" w:rsidP="002F7E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D0A89" w:rsidRPr="002F7EFC" w:rsidRDefault="004D0A89">
      <w:pPr>
        <w:rPr>
          <w:sz w:val="20"/>
          <w:szCs w:val="20"/>
        </w:rPr>
      </w:pPr>
    </w:p>
    <w:p w:rsidR="000F2EF3" w:rsidRPr="002F7EFC" w:rsidRDefault="000F2EF3">
      <w:pPr>
        <w:rPr>
          <w:sz w:val="20"/>
          <w:szCs w:val="20"/>
        </w:rPr>
      </w:pPr>
    </w:p>
    <w:sectPr w:rsidR="000F2EF3" w:rsidRPr="002F7EFC" w:rsidSect="00171930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47EC1"/>
    <w:rsid w:val="00092CBB"/>
    <w:rsid w:val="000A5948"/>
    <w:rsid w:val="000F2EF3"/>
    <w:rsid w:val="00171930"/>
    <w:rsid w:val="001D7A10"/>
    <w:rsid w:val="002938BB"/>
    <w:rsid w:val="002F7EFC"/>
    <w:rsid w:val="004D0A89"/>
    <w:rsid w:val="00587B2F"/>
    <w:rsid w:val="005E23A8"/>
    <w:rsid w:val="005F670D"/>
    <w:rsid w:val="0065307D"/>
    <w:rsid w:val="00792687"/>
    <w:rsid w:val="007A7C67"/>
    <w:rsid w:val="00914DCC"/>
    <w:rsid w:val="0099491A"/>
    <w:rsid w:val="00A26524"/>
    <w:rsid w:val="00C80AAB"/>
    <w:rsid w:val="00C965AE"/>
    <w:rsid w:val="00EB5E35"/>
    <w:rsid w:val="00ED1508"/>
    <w:rsid w:val="00F07D82"/>
    <w:rsid w:val="00F47EC1"/>
    <w:rsid w:val="00FC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7E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E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F7EF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7EF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7E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E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F7EF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7EF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3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651</Words>
  <Characters>31745</Characters>
  <Application>Microsoft Office Word</Application>
  <DocSecurity>0</DocSecurity>
  <Lines>961</Lines>
  <Paragraphs>5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ndra Reddy</dc:creator>
  <cp:keywords/>
  <dc:description/>
  <cp:lastModifiedBy>MSARDAN</cp:lastModifiedBy>
  <cp:revision>3</cp:revision>
  <dcterms:created xsi:type="dcterms:W3CDTF">2018-08-15T16:16:00Z</dcterms:created>
  <dcterms:modified xsi:type="dcterms:W3CDTF">2018-12-03T20:45:00Z</dcterms:modified>
</cp:coreProperties>
</file>